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3232C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GRADE Assessment.</w:t>
      </w:r>
    </w:p>
    <w:p w14:paraId="631676C1">
      <w:pPr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Acupuncture versus control group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894"/>
        <w:gridCol w:w="1051"/>
        <w:gridCol w:w="1371"/>
        <w:gridCol w:w="1251"/>
        <w:gridCol w:w="1305"/>
        <w:gridCol w:w="1512"/>
        <w:gridCol w:w="1243"/>
        <w:gridCol w:w="858"/>
        <w:gridCol w:w="1685"/>
        <w:gridCol w:w="1065"/>
      </w:tblGrid>
      <w:tr w14:paraId="40ECA6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9" w:type="dxa"/>
          </w:tcPr>
          <w:p w14:paraId="75472B0B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24"/>
            <w:r>
              <w:rPr>
                <w:rFonts w:ascii="Times New Roman" w:hAnsi="Times New Roman" w:cs="Times New Roman"/>
                <w:szCs w:val="21"/>
              </w:rPr>
              <w:t>Outcomes</w:t>
            </w:r>
          </w:p>
        </w:tc>
        <w:tc>
          <w:tcPr>
            <w:tcW w:w="894" w:type="dxa"/>
          </w:tcPr>
          <w:p w14:paraId="339E1F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tudy </w:t>
            </w:r>
          </w:p>
          <w:p w14:paraId="464B36A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ign</w:t>
            </w:r>
          </w:p>
        </w:tc>
        <w:tc>
          <w:tcPr>
            <w:tcW w:w="1051" w:type="dxa"/>
          </w:tcPr>
          <w:p w14:paraId="4E7CE0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sk of Bias</w:t>
            </w:r>
          </w:p>
        </w:tc>
        <w:tc>
          <w:tcPr>
            <w:tcW w:w="1371" w:type="dxa"/>
          </w:tcPr>
          <w:p w14:paraId="27B82A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consistency</w:t>
            </w:r>
          </w:p>
        </w:tc>
        <w:tc>
          <w:tcPr>
            <w:tcW w:w="1251" w:type="dxa"/>
          </w:tcPr>
          <w:p w14:paraId="5F3010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irectness</w:t>
            </w:r>
          </w:p>
        </w:tc>
        <w:tc>
          <w:tcPr>
            <w:tcW w:w="1305" w:type="dxa"/>
          </w:tcPr>
          <w:p w14:paraId="51E86C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precision</w:t>
            </w:r>
          </w:p>
        </w:tc>
        <w:tc>
          <w:tcPr>
            <w:tcW w:w="1512" w:type="dxa"/>
          </w:tcPr>
          <w:p w14:paraId="71CD2B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Other </w:t>
            </w:r>
          </w:p>
          <w:p w14:paraId="5CA89CB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siderations</w:t>
            </w:r>
          </w:p>
        </w:tc>
        <w:tc>
          <w:tcPr>
            <w:tcW w:w="2101" w:type="dxa"/>
            <w:gridSpan w:val="2"/>
          </w:tcPr>
          <w:p w14:paraId="362B4CA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 of Participants</w:t>
            </w:r>
          </w:p>
        </w:tc>
        <w:tc>
          <w:tcPr>
            <w:tcW w:w="1685" w:type="dxa"/>
          </w:tcPr>
          <w:p w14:paraId="3628D9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solute Effect (95% CI)</w:t>
            </w:r>
          </w:p>
        </w:tc>
        <w:tc>
          <w:tcPr>
            <w:tcW w:w="1065" w:type="dxa"/>
          </w:tcPr>
          <w:p w14:paraId="5832582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lity</w:t>
            </w:r>
          </w:p>
        </w:tc>
      </w:tr>
      <w:tr w14:paraId="5AFB8D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3" w:type="dxa"/>
            <w:gridSpan w:val="7"/>
          </w:tcPr>
          <w:p w14:paraId="32EEECD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3" w:type="dxa"/>
          </w:tcPr>
          <w:p w14:paraId="1301CD74"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acupuncture</w:t>
            </w:r>
          </w:p>
        </w:tc>
        <w:tc>
          <w:tcPr>
            <w:tcW w:w="858" w:type="dxa"/>
          </w:tcPr>
          <w:p w14:paraId="473395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685" w:type="dxa"/>
          </w:tcPr>
          <w:p w14:paraId="20FE69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</w:tcPr>
          <w:p w14:paraId="5B10A4C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636D4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9" w:type="dxa"/>
          </w:tcPr>
          <w:p w14:paraId="7F5D5393"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bookmarkStart w:id="1" w:name="_Hlk46580666"/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SQI</w:t>
            </w:r>
          </w:p>
        </w:tc>
        <w:tc>
          <w:tcPr>
            <w:tcW w:w="894" w:type="dxa"/>
          </w:tcPr>
          <w:p w14:paraId="3A5C240A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21"/>
            <w:r>
              <w:rPr>
                <w:rFonts w:ascii="Times New Roman" w:hAnsi="Times New Roman" w:cs="Times New Roman"/>
                <w:szCs w:val="21"/>
              </w:rPr>
              <w:t>RCTs</w:t>
            </w:r>
            <w:bookmarkEnd w:id="2"/>
          </w:p>
        </w:tc>
        <w:tc>
          <w:tcPr>
            <w:tcW w:w="1051" w:type="dxa"/>
          </w:tcPr>
          <w:p w14:paraId="7BDF74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468000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51" w:type="dxa"/>
          </w:tcPr>
          <w:p w14:paraId="37A8E3F8">
            <w:pPr>
              <w:rPr>
                <w:rFonts w:ascii="Times New Roman" w:hAnsi="Times New Roman" w:cs="Times New Roman"/>
                <w:szCs w:val="21"/>
              </w:rPr>
            </w:pPr>
            <w:bookmarkStart w:id="3" w:name="OLE_LINK22"/>
            <w:r>
              <w:rPr>
                <w:rFonts w:ascii="Times New Roman" w:hAnsi="Times New Roman" w:cs="Times New Roman"/>
                <w:szCs w:val="21"/>
              </w:rPr>
              <w:t>No</w:t>
            </w:r>
            <w:bookmarkEnd w:id="3"/>
          </w:p>
        </w:tc>
        <w:tc>
          <w:tcPr>
            <w:tcW w:w="1305" w:type="dxa"/>
          </w:tcPr>
          <w:p w14:paraId="653E79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12" w:type="dxa"/>
          </w:tcPr>
          <w:p w14:paraId="28C297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43" w:type="dxa"/>
          </w:tcPr>
          <w:p w14:paraId="4C2FD5D2"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34</w:t>
            </w:r>
          </w:p>
        </w:tc>
        <w:tc>
          <w:tcPr>
            <w:tcW w:w="858" w:type="dxa"/>
          </w:tcPr>
          <w:p w14:paraId="622AC602"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00</w:t>
            </w:r>
          </w:p>
        </w:tc>
        <w:tc>
          <w:tcPr>
            <w:tcW w:w="1685" w:type="dxa"/>
          </w:tcPr>
          <w:p w14:paraId="1DFB2A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D 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38</w:t>
            </w:r>
            <w:r>
              <w:rPr>
                <w:rFonts w:ascii="Times New Roman" w:hAnsi="Times New Roman" w:cs="Times New Roman"/>
                <w:szCs w:val="21"/>
              </w:rPr>
              <w:t xml:space="preserve"> (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.45</w:t>
            </w:r>
            <w:r>
              <w:rPr>
                <w:rFonts w:ascii="Times New Roman" w:hAnsi="Times New Roman" w:cs="Times New Roman"/>
                <w:szCs w:val="21"/>
              </w:rPr>
              <w:t xml:space="preserve"> to -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3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5" w:type="dxa"/>
          </w:tcPr>
          <w:p w14:paraId="4789CB3B"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ow</w:t>
            </w:r>
          </w:p>
        </w:tc>
      </w:tr>
      <w:tr w14:paraId="6FD1E3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9" w:type="dxa"/>
          </w:tcPr>
          <w:p w14:paraId="0087E2FC"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ISI</w:t>
            </w:r>
          </w:p>
        </w:tc>
        <w:tc>
          <w:tcPr>
            <w:tcW w:w="894" w:type="dxa"/>
          </w:tcPr>
          <w:p w14:paraId="781B7D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CTs</w:t>
            </w:r>
          </w:p>
        </w:tc>
        <w:tc>
          <w:tcPr>
            <w:tcW w:w="1051" w:type="dxa"/>
          </w:tcPr>
          <w:p w14:paraId="51A646BC">
            <w:pPr>
              <w:rPr>
                <w:rFonts w:ascii="Times New Roman" w:hAnsi="Times New Roman" w:cs="Times New Roman"/>
                <w:szCs w:val="21"/>
              </w:rPr>
            </w:pPr>
            <w:bookmarkStart w:id="4" w:name="OLE_LINK23"/>
            <w:r>
              <w:rPr>
                <w:rFonts w:ascii="Times New Roman" w:hAnsi="Times New Roman" w:cs="Times New Roman"/>
                <w:szCs w:val="21"/>
              </w:rPr>
              <w:t>Serious</w:t>
            </w:r>
            <w:bookmarkEnd w:id="4"/>
          </w:p>
        </w:tc>
        <w:tc>
          <w:tcPr>
            <w:tcW w:w="1371" w:type="dxa"/>
          </w:tcPr>
          <w:p w14:paraId="72F484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51" w:type="dxa"/>
          </w:tcPr>
          <w:p w14:paraId="299657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05" w:type="dxa"/>
          </w:tcPr>
          <w:p w14:paraId="07AE67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12" w:type="dxa"/>
          </w:tcPr>
          <w:p w14:paraId="48B565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43" w:type="dxa"/>
          </w:tcPr>
          <w:p w14:paraId="71FBF830"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4</w:t>
            </w:r>
          </w:p>
        </w:tc>
        <w:tc>
          <w:tcPr>
            <w:tcW w:w="858" w:type="dxa"/>
          </w:tcPr>
          <w:p w14:paraId="6A6D32A2"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4</w:t>
            </w:r>
          </w:p>
        </w:tc>
        <w:tc>
          <w:tcPr>
            <w:tcW w:w="1685" w:type="dxa"/>
          </w:tcPr>
          <w:p w14:paraId="7A3C71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D 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11</w:t>
            </w:r>
            <w:r>
              <w:rPr>
                <w:rFonts w:ascii="Times New Roman" w:hAnsi="Times New Roman" w:cs="Times New Roman"/>
                <w:szCs w:val="21"/>
              </w:rPr>
              <w:t xml:space="preserve"> (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.6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to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4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5" w:type="dxa"/>
          </w:tcPr>
          <w:p w14:paraId="7BEC7634"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ow</w:t>
            </w:r>
          </w:p>
        </w:tc>
      </w:tr>
      <w:tr w14:paraId="386DFE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9" w:type="dxa"/>
          </w:tcPr>
          <w:p w14:paraId="62030935"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HASD-A</w:t>
            </w:r>
          </w:p>
        </w:tc>
        <w:tc>
          <w:tcPr>
            <w:tcW w:w="894" w:type="dxa"/>
          </w:tcPr>
          <w:p w14:paraId="298514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CTs</w:t>
            </w:r>
          </w:p>
        </w:tc>
        <w:tc>
          <w:tcPr>
            <w:tcW w:w="1051" w:type="dxa"/>
          </w:tcPr>
          <w:p w14:paraId="7168332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457F11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51" w:type="dxa"/>
          </w:tcPr>
          <w:p w14:paraId="36D2D7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05" w:type="dxa"/>
          </w:tcPr>
          <w:p w14:paraId="51A216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512" w:type="dxa"/>
          </w:tcPr>
          <w:p w14:paraId="525287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43" w:type="dxa"/>
          </w:tcPr>
          <w:p w14:paraId="43337371"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55</w:t>
            </w:r>
          </w:p>
        </w:tc>
        <w:tc>
          <w:tcPr>
            <w:tcW w:w="858" w:type="dxa"/>
          </w:tcPr>
          <w:p w14:paraId="27E09270"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57</w:t>
            </w:r>
          </w:p>
        </w:tc>
        <w:tc>
          <w:tcPr>
            <w:tcW w:w="1685" w:type="dxa"/>
          </w:tcPr>
          <w:p w14:paraId="6D5EAB1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D 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24</w:t>
            </w:r>
            <w:r>
              <w:rPr>
                <w:rFonts w:ascii="Times New Roman" w:hAnsi="Times New Roman" w:cs="Times New Roman"/>
                <w:szCs w:val="21"/>
              </w:rPr>
              <w:t xml:space="preserve"> (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1</w:t>
            </w:r>
            <w:r>
              <w:rPr>
                <w:rFonts w:ascii="Times New Roman" w:hAnsi="Times New Roman" w:cs="Times New Roman"/>
                <w:szCs w:val="21"/>
              </w:rPr>
              <w:t xml:space="preserve"> to -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5" w:type="dxa"/>
          </w:tcPr>
          <w:p w14:paraId="63D6EB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</w:t>
            </w:r>
          </w:p>
        </w:tc>
      </w:tr>
      <w:tr w14:paraId="60D4E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9" w:type="dxa"/>
          </w:tcPr>
          <w:p w14:paraId="6EBFE7CA"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HASD-D</w:t>
            </w:r>
          </w:p>
        </w:tc>
        <w:tc>
          <w:tcPr>
            <w:tcW w:w="894" w:type="dxa"/>
          </w:tcPr>
          <w:p w14:paraId="532C2AF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CTs</w:t>
            </w:r>
          </w:p>
        </w:tc>
        <w:tc>
          <w:tcPr>
            <w:tcW w:w="1051" w:type="dxa"/>
          </w:tcPr>
          <w:p w14:paraId="607925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22AE6A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51" w:type="dxa"/>
          </w:tcPr>
          <w:p w14:paraId="1845DF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05" w:type="dxa"/>
          </w:tcPr>
          <w:p w14:paraId="4B953A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512" w:type="dxa"/>
          </w:tcPr>
          <w:p w14:paraId="36F17DE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243" w:type="dxa"/>
          </w:tcPr>
          <w:p w14:paraId="69775B4F"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55</w:t>
            </w:r>
          </w:p>
        </w:tc>
        <w:tc>
          <w:tcPr>
            <w:tcW w:w="858" w:type="dxa"/>
          </w:tcPr>
          <w:p w14:paraId="22F6CA7B"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57</w:t>
            </w:r>
          </w:p>
        </w:tc>
        <w:tc>
          <w:tcPr>
            <w:tcW w:w="1685" w:type="dxa"/>
          </w:tcPr>
          <w:p w14:paraId="70C28F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D 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18</w:t>
            </w:r>
            <w:r>
              <w:rPr>
                <w:rFonts w:ascii="Times New Roman" w:hAnsi="Times New Roman" w:cs="Times New Roman"/>
                <w:szCs w:val="21"/>
              </w:rPr>
              <w:t xml:space="preserve"> (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.15</w:t>
            </w:r>
            <w:r>
              <w:rPr>
                <w:rFonts w:ascii="Times New Roman" w:hAnsi="Times New Roman" w:cs="Times New Roman"/>
                <w:szCs w:val="21"/>
              </w:rPr>
              <w:t xml:space="preserve"> to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-0.2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5" w:type="dxa"/>
          </w:tcPr>
          <w:p w14:paraId="731836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</w:t>
            </w:r>
          </w:p>
        </w:tc>
      </w:tr>
      <w:bookmarkEnd w:id="1"/>
      <w:tr w14:paraId="6FF815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9" w:type="dxa"/>
          </w:tcPr>
          <w:p w14:paraId="4008A615"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BFI</w:t>
            </w:r>
          </w:p>
        </w:tc>
        <w:tc>
          <w:tcPr>
            <w:tcW w:w="894" w:type="dxa"/>
          </w:tcPr>
          <w:p w14:paraId="26D846A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CTs</w:t>
            </w:r>
          </w:p>
        </w:tc>
        <w:tc>
          <w:tcPr>
            <w:tcW w:w="1051" w:type="dxa"/>
          </w:tcPr>
          <w:p w14:paraId="521B320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371" w:type="dxa"/>
          </w:tcPr>
          <w:p w14:paraId="785B540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51" w:type="dxa"/>
          </w:tcPr>
          <w:p w14:paraId="62B3FC7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05" w:type="dxa"/>
          </w:tcPr>
          <w:p w14:paraId="2DEA47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12" w:type="dxa"/>
          </w:tcPr>
          <w:p w14:paraId="0FB8E4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</w:t>
            </w:r>
          </w:p>
        </w:tc>
        <w:tc>
          <w:tcPr>
            <w:tcW w:w="1243" w:type="dxa"/>
          </w:tcPr>
          <w:p w14:paraId="432234CD"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47</w:t>
            </w:r>
          </w:p>
        </w:tc>
        <w:tc>
          <w:tcPr>
            <w:tcW w:w="858" w:type="dxa"/>
          </w:tcPr>
          <w:p w14:paraId="12506874"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20</w:t>
            </w:r>
          </w:p>
        </w:tc>
        <w:tc>
          <w:tcPr>
            <w:tcW w:w="1685" w:type="dxa"/>
          </w:tcPr>
          <w:p w14:paraId="31C3E4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-2.3</w:t>
            </w:r>
            <w:r>
              <w:rPr>
                <w:rFonts w:ascii="Times New Roman" w:hAnsi="Times New Roman" w:cs="Times New Roman"/>
                <w:szCs w:val="21"/>
              </w:rPr>
              <w:t xml:space="preserve"> (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.62</w:t>
            </w:r>
            <w:r>
              <w:rPr>
                <w:rFonts w:ascii="Times New Roman" w:hAnsi="Times New Roman" w:cs="Times New Roman"/>
                <w:szCs w:val="21"/>
              </w:rPr>
              <w:t xml:space="preserve"> to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-1.0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5" w:type="dxa"/>
          </w:tcPr>
          <w:p w14:paraId="4327FBE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ow</w:t>
            </w:r>
          </w:p>
        </w:tc>
      </w:tr>
      <w:bookmarkEnd w:id="0"/>
    </w:tbl>
    <w:p w14:paraId="20EB4D4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>Note: No.: Number; RCTs: randomized controlled trials; CI: confidence interval; MD: mean difference;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>PSQI: Pittsburgh Sleep Quality Index;</w:t>
      </w:r>
    </w:p>
    <w:p w14:paraId="61968F0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bookmarkStart w:id="5" w:name="_GoBack"/>
      <w:bookmarkEnd w:id="5"/>
      <w:r>
        <w:rPr>
          <w:rFonts w:hint="default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>GRADE,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CharisSIL" w:cs="Times New Roman"/>
          <w:color w:val="000000"/>
          <w:kern w:val="0"/>
          <w:sz w:val="24"/>
          <w:szCs w:val="24"/>
          <w:lang w:val="en-US" w:eastAsia="zh-CN" w:bidi="ar"/>
        </w:rPr>
        <w:t>Grading of Recommendation, Assessment, Development and Evaluation;</w:t>
      </w:r>
    </w:p>
    <w:p w14:paraId="4B0962FB">
      <w:pPr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632691"/>
    <w:rsid w:val="001F2BE6"/>
    <w:rsid w:val="00BE6A0F"/>
    <w:rsid w:val="010E5750"/>
    <w:rsid w:val="011A5311"/>
    <w:rsid w:val="0125242E"/>
    <w:rsid w:val="01333897"/>
    <w:rsid w:val="0175104D"/>
    <w:rsid w:val="0285084D"/>
    <w:rsid w:val="02875498"/>
    <w:rsid w:val="02E1535A"/>
    <w:rsid w:val="038078D9"/>
    <w:rsid w:val="039E77C6"/>
    <w:rsid w:val="03FA7B76"/>
    <w:rsid w:val="040157D3"/>
    <w:rsid w:val="04776E88"/>
    <w:rsid w:val="051936BB"/>
    <w:rsid w:val="066721C3"/>
    <w:rsid w:val="06B2731F"/>
    <w:rsid w:val="0723037F"/>
    <w:rsid w:val="07EE64A4"/>
    <w:rsid w:val="081475D5"/>
    <w:rsid w:val="0826165D"/>
    <w:rsid w:val="09275EC3"/>
    <w:rsid w:val="095252F4"/>
    <w:rsid w:val="095972CB"/>
    <w:rsid w:val="09A43F4B"/>
    <w:rsid w:val="09C37BCC"/>
    <w:rsid w:val="0A703DCD"/>
    <w:rsid w:val="0AE42445"/>
    <w:rsid w:val="0B0954D3"/>
    <w:rsid w:val="0B58309E"/>
    <w:rsid w:val="0BFA6166"/>
    <w:rsid w:val="0C0115DA"/>
    <w:rsid w:val="0C7B3924"/>
    <w:rsid w:val="0C83224E"/>
    <w:rsid w:val="0C86675D"/>
    <w:rsid w:val="0D16428E"/>
    <w:rsid w:val="0D1E286D"/>
    <w:rsid w:val="0D374B39"/>
    <w:rsid w:val="0E0C3A7D"/>
    <w:rsid w:val="0EC1390D"/>
    <w:rsid w:val="0EE5688C"/>
    <w:rsid w:val="0F241672"/>
    <w:rsid w:val="0F82411B"/>
    <w:rsid w:val="0FBF5343"/>
    <w:rsid w:val="0FFD0D81"/>
    <w:rsid w:val="111C06BC"/>
    <w:rsid w:val="11D84155"/>
    <w:rsid w:val="12DE1244"/>
    <w:rsid w:val="138007C6"/>
    <w:rsid w:val="13FA068E"/>
    <w:rsid w:val="14DB7087"/>
    <w:rsid w:val="16836B1C"/>
    <w:rsid w:val="1798108D"/>
    <w:rsid w:val="17CC119E"/>
    <w:rsid w:val="1896073E"/>
    <w:rsid w:val="19025E93"/>
    <w:rsid w:val="191E3EA4"/>
    <w:rsid w:val="1962534D"/>
    <w:rsid w:val="1A037CF4"/>
    <w:rsid w:val="1A43139F"/>
    <w:rsid w:val="1B0F5B25"/>
    <w:rsid w:val="1B16128F"/>
    <w:rsid w:val="1C0841E1"/>
    <w:rsid w:val="1C6E263E"/>
    <w:rsid w:val="1C997281"/>
    <w:rsid w:val="1CFC6714"/>
    <w:rsid w:val="1D693460"/>
    <w:rsid w:val="1D8F1C06"/>
    <w:rsid w:val="1DAA2C68"/>
    <w:rsid w:val="1DAB5469"/>
    <w:rsid w:val="1DBB4E69"/>
    <w:rsid w:val="1E4A2212"/>
    <w:rsid w:val="200F51FC"/>
    <w:rsid w:val="20B36C1C"/>
    <w:rsid w:val="20BB7593"/>
    <w:rsid w:val="223F7BB1"/>
    <w:rsid w:val="22C40D2A"/>
    <w:rsid w:val="23842474"/>
    <w:rsid w:val="23851744"/>
    <w:rsid w:val="243C6CEC"/>
    <w:rsid w:val="253679DE"/>
    <w:rsid w:val="256E4D5B"/>
    <w:rsid w:val="25AD1EA1"/>
    <w:rsid w:val="27786235"/>
    <w:rsid w:val="281163AD"/>
    <w:rsid w:val="284D6F00"/>
    <w:rsid w:val="28B023CB"/>
    <w:rsid w:val="28BD0950"/>
    <w:rsid w:val="29DF10A7"/>
    <w:rsid w:val="2B9F2FF4"/>
    <w:rsid w:val="2C115682"/>
    <w:rsid w:val="2C6D7FC8"/>
    <w:rsid w:val="2CEF278B"/>
    <w:rsid w:val="2CFF1156"/>
    <w:rsid w:val="2D194E67"/>
    <w:rsid w:val="2DBE5566"/>
    <w:rsid w:val="2F990133"/>
    <w:rsid w:val="305C4CFB"/>
    <w:rsid w:val="307750A1"/>
    <w:rsid w:val="30786AF0"/>
    <w:rsid w:val="30D63AED"/>
    <w:rsid w:val="30F16771"/>
    <w:rsid w:val="31E10ED1"/>
    <w:rsid w:val="32195837"/>
    <w:rsid w:val="323249F0"/>
    <w:rsid w:val="323E766F"/>
    <w:rsid w:val="32742A78"/>
    <w:rsid w:val="32A41E62"/>
    <w:rsid w:val="339C00A1"/>
    <w:rsid w:val="33F22CD8"/>
    <w:rsid w:val="3425155E"/>
    <w:rsid w:val="34DE60D2"/>
    <w:rsid w:val="351F5899"/>
    <w:rsid w:val="35F90BB8"/>
    <w:rsid w:val="372B27AA"/>
    <w:rsid w:val="372C0B5E"/>
    <w:rsid w:val="3B0305BD"/>
    <w:rsid w:val="3B1855E9"/>
    <w:rsid w:val="3CBF5D07"/>
    <w:rsid w:val="3D59104E"/>
    <w:rsid w:val="3EDE647B"/>
    <w:rsid w:val="3EFA4360"/>
    <w:rsid w:val="3F8970BD"/>
    <w:rsid w:val="406C73C2"/>
    <w:rsid w:val="407C1351"/>
    <w:rsid w:val="40B92B16"/>
    <w:rsid w:val="41170E86"/>
    <w:rsid w:val="41214E01"/>
    <w:rsid w:val="42C926F3"/>
    <w:rsid w:val="45632691"/>
    <w:rsid w:val="47363EEB"/>
    <w:rsid w:val="47E304E4"/>
    <w:rsid w:val="48212A80"/>
    <w:rsid w:val="487D1995"/>
    <w:rsid w:val="48A74337"/>
    <w:rsid w:val="48E05419"/>
    <w:rsid w:val="492F0907"/>
    <w:rsid w:val="4A7E3E2F"/>
    <w:rsid w:val="4ADD3C2A"/>
    <w:rsid w:val="4AEB4B7F"/>
    <w:rsid w:val="4AEF1269"/>
    <w:rsid w:val="4B27299A"/>
    <w:rsid w:val="4BA452AE"/>
    <w:rsid w:val="4BC717C1"/>
    <w:rsid w:val="4F6134D3"/>
    <w:rsid w:val="4FA331A0"/>
    <w:rsid w:val="516751DF"/>
    <w:rsid w:val="51B3343F"/>
    <w:rsid w:val="523A26EF"/>
    <w:rsid w:val="53FF7E07"/>
    <w:rsid w:val="54131BFD"/>
    <w:rsid w:val="544D0720"/>
    <w:rsid w:val="548A042F"/>
    <w:rsid w:val="5627482E"/>
    <w:rsid w:val="573945F7"/>
    <w:rsid w:val="574C6AB8"/>
    <w:rsid w:val="576D6212"/>
    <w:rsid w:val="57955765"/>
    <w:rsid w:val="58AD0C99"/>
    <w:rsid w:val="5A0B5D0C"/>
    <w:rsid w:val="5B342CBF"/>
    <w:rsid w:val="5C3B56EB"/>
    <w:rsid w:val="5C87584F"/>
    <w:rsid w:val="5CD217C9"/>
    <w:rsid w:val="5D0106D6"/>
    <w:rsid w:val="5E0000CA"/>
    <w:rsid w:val="5E313A1F"/>
    <w:rsid w:val="5E8E6CE1"/>
    <w:rsid w:val="5EC1205B"/>
    <w:rsid w:val="5FF43EAC"/>
    <w:rsid w:val="6020536A"/>
    <w:rsid w:val="605006B4"/>
    <w:rsid w:val="60940BC3"/>
    <w:rsid w:val="6159602D"/>
    <w:rsid w:val="617532F4"/>
    <w:rsid w:val="62394C2F"/>
    <w:rsid w:val="62DE564D"/>
    <w:rsid w:val="631457D5"/>
    <w:rsid w:val="633317B7"/>
    <w:rsid w:val="64235770"/>
    <w:rsid w:val="646206B4"/>
    <w:rsid w:val="64994927"/>
    <w:rsid w:val="64A35D71"/>
    <w:rsid w:val="64E52246"/>
    <w:rsid w:val="65460AD8"/>
    <w:rsid w:val="65E47880"/>
    <w:rsid w:val="65EE7F96"/>
    <w:rsid w:val="66997AC9"/>
    <w:rsid w:val="67A71325"/>
    <w:rsid w:val="69112F45"/>
    <w:rsid w:val="69965BAB"/>
    <w:rsid w:val="699B09CE"/>
    <w:rsid w:val="69C33E04"/>
    <w:rsid w:val="6A340D33"/>
    <w:rsid w:val="6A7F4B7A"/>
    <w:rsid w:val="6B23747F"/>
    <w:rsid w:val="6CBF23D7"/>
    <w:rsid w:val="6EF27CFA"/>
    <w:rsid w:val="6F583C55"/>
    <w:rsid w:val="6FAC4919"/>
    <w:rsid w:val="6FAD002D"/>
    <w:rsid w:val="6FEB3AA4"/>
    <w:rsid w:val="70F42141"/>
    <w:rsid w:val="724823C3"/>
    <w:rsid w:val="72920C2D"/>
    <w:rsid w:val="730465E8"/>
    <w:rsid w:val="739E08EE"/>
    <w:rsid w:val="73F25610"/>
    <w:rsid w:val="74420253"/>
    <w:rsid w:val="74D27820"/>
    <w:rsid w:val="762C5A83"/>
    <w:rsid w:val="76624FD6"/>
    <w:rsid w:val="76F833EF"/>
    <w:rsid w:val="775A7799"/>
    <w:rsid w:val="775B7452"/>
    <w:rsid w:val="78E46D2A"/>
    <w:rsid w:val="79D95037"/>
    <w:rsid w:val="7A113FF9"/>
    <w:rsid w:val="7AC6077D"/>
    <w:rsid w:val="7AF64A86"/>
    <w:rsid w:val="7B0925F9"/>
    <w:rsid w:val="7C2D2A42"/>
    <w:rsid w:val="7C73453B"/>
    <w:rsid w:val="7C9F6AA9"/>
    <w:rsid w:val="7D1F7BEA"/>
    <w:rsid w:val="7DD67937"/>
    <w:rsid w:val="7E852AF2"/>
    <w:rsid w:val="7EAC17CF"/>
    <w:rsid w:val="7F63520D"/>
    <w:rsid w:val="7FB83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254" w:lineRule="exact"/>
      <w:ind w:left="5" w:leftChars="3"/>
      <w:outlineLvl w:val="1"/>
    </w:pPr>
    <w:rPr>
      <w:rFonts w:ascii="Arial" w:hAnsi="Arial" w:eastAsia="黑体"/>
      <w:b/>
      <w:sz w:val="18"/>
    </w:rPr>
  </w:style>
  <w:style w:type="paragraph" w:styleId="3">
    <w:name w:val="heading 3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228" w:lineRule="auto"/>
      <w:ind w:left="2" w:leftChars="1" w:right="56" w:rightChars="31" w:firstLine="0" w:firstLineChars="0"/>
      <w:jc w:val="left"/>
      <w:outlineLvl w:val="9"/>
    </w:pPr>
    <w:rPr>
      <w:sz w:val="18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2</Words>
  <Characters>985</Characters>
  <Lines>0</Lines>
  <Paragraphs>0</Paragraphs>
  <TotalTime>5</TotalTime>
  <ScaleCrop>false</ScaleCrop>
  <LinksUpToDate>false</LinksUpToDate>
  <CharactersWithSpaces>106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4T04:16:00Z</dcterms:created>
  <dc:creator>洋羊</dc:creator>
  <cp:lastModifiedBy>洋羊</cp:lastModifiedBy>
  <dcterms:modified xsi:type="dcterms:W3CDTF">2025-04-14T12:57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08DA984484FE42E79E3FBEECCFC59FFD_11</vt:lpwstr>
  </property>
  <property fmtid="{D5CDD505-2E9C-101B-9397-08002B2CF9AE}" pid="4" name="KSOTemplateDocerSaveRecord">
    <vt:lpwstr>eyJoZGlkIjoiYWY3OWRmYWQwYjM0N2U5OTJmMzZlOGUzODRiMDg1NWUiLCJ1c2VySWQiOiI0MTcxMDE4OTUifQ==</vt:lpwstr>
  </property>
</Properties>
</file>